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314" w:rsidRPr="00C04314" w:rsidRDefault="0093412B" w:rsidP="00C04314">
      <w:pPr>
        <w:pStyle w:val="Normalny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C04314" w:rsidRPr="00C0431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ighly expressed genes (FPKM &gt;2) involved in the biological process</w:t>
      </w:r>
      <w:r w:rsidR="00B147B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es</w:t>
      </w:r>
      <w:r w:rsidR="007B533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ene Ontology terms related to spermatogenesis, steroid hormone mediated signaling pathway, sperm motility, male gonad development, </w:t>
      </w:r>
      <w:proofErr w:type="spellStart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Sertoli</w:t>
      </w:r>
      <w:proofErr w:type="spellEnd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ell development, spermatid development, spermatid differentiation, sperm axoneme assembly and </w:t>
      </w:r>
      <w:proofErr w:type="spellStart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Sertoli</w:t>
      </w:r>
      <w:proofErr w:type="spellEnd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ell proliferation using the </w:t>
      </w:r>
      <w:proofErr w:type="spellStart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Blastx</w:t>
      </w:r>
      <w:proofErr w:type="spellEnd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-fast algorithm in the Blast2GO tool. The columns contain the following information: “</w:t>
      </w:r>
      <w:proofErr w:type="spellStart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>SeqName</w:t>
      </w:r>
      <w:proofErr w:type="spellEnd"/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” </w:t>
      </w:r>
      <w:r w:rsidR="008251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– </w:t>
      </w:r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ID of contigs, “Description” </w:t>
      </w:r>
      <w:r w:rsidR="00825101">
        <w:rPr>
          <w:rFonts w:ascii="Times New Roman" w:hAnsi="Times New Roman" w:cs="Times New Roman"/>
          <w:color w:val="auto"/>
          <w:sz w:val="24"/>
          <w:szCs w:val="24"/>
          <w:lang w:val="en-US"/>
        </w:rPr>
        <w:t>– full protein names, “Length” –</w:t>
      </w:r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</w:t>
      </w:r>
      <w:r w:rsidR="00825101">
        <w:rPr>
          <w:rFonts w:ascii="Times New Roman" w:hAnsi="Times New Roman" w:cs="Times New Roman"/>
          <w:color w:val="auto"/>
          <w:sz w:val="24"/>
          <w:szCs w:val="24"/>
          <w:lang w:val="en-US"/>
        </w:rPr>
        <w:t>ntig length values, “sim mean” –</w:t>
      </w:r>
      <w:r w:rsidR="00C04314" w:rsidRPr="00C0431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verage similarity between the aligned sequences.</w:t>
      </w:r>
    </w:p>
    <w:p w:rsidR="007F1A6E" w:rsidRDefault="007F1A6E">
      <w:pPr>
        <w:rPr>
          <w:lang w:val="en-US"/>
        </w:rPr>
      </w:pPr>
    </w:p>
    <w:tbl>
      <w:tblPr>
        <w:tblW w:w="9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5336"/>
        <w:gridCol w:w="761"/>
        <w:gridCol w:w="1130"/>
        <w:gridCol w:w="657"/>
      </w:tblGrid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PERMATOGENESIS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3960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ngiotens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onverting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artial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.01E-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533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B-cell receptor-associated 3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3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67E-1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17875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ac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TPase-activating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5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27953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UGBP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Elav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-like family member 3 isoform X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27E-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40649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permatogenesis-associated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0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48069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atio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hannel sperm-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ssoci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5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59227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ntraflagella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ransport 81 homolo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8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1292_g1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sex comb on midleg homolog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6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2582_g2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peroxiredoxin-4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1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25E-1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2763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anscription factor-like 5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61E-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6881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large proline-rich BAG6 isoform X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7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0554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REDICTED: protein DPC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5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56E-1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1109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estis-specific serine threonine- kinase 3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Rat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orvegic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7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1848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entrin-2 isoform X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Rat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orvegic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6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.12E-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2945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lasma serine protease inhibitor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5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3051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TP-dependent RNA helicase TDRD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9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3536_g1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olyadenylate-binding -interacting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.66E-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9740_g3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roteasom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ctivato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omplex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ubunit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1043_g1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nucleotide repeat containing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7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1874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doublesex- and mab-3-related transcription factor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5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52E-1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2051_g2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dnaJ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homolog subfamily A member 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6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2712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60S ribosomal L10-like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Rat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orvegic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7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36E-1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435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WD repeat-containing 48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1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891_g4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ctivin receptor type-2A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ricet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grise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6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961_g6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bromodoma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estis-specific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3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368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Wilm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umor homolo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1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86E-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368_g3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runc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Wilm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um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49E-1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651_g2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Bcl2-like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artial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2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53E-1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5213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DNA mismatch repair Mlh1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9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009_g1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anscription factor SOX-30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0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088_g1_i8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HORMA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domain-containing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.19E-1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738_g3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ircadian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locomote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output cycles kaput isoform X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6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326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T-rich interactive domain-containing 4B isoform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4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410_g5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ynaptonemal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omplex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8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.29E-1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c89724_g1_i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hosphoacetylglucosami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utas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3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9970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udor domain-containing 1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0004_g7_i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TP-dependent RNA helicase TDRD12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Rat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orvegic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9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0324_g12_i1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KASH5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5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75E-1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0494_g5_i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REDICTED: protein CIP2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2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0965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T-rich interactive domain-containing 4A isoform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2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254_g13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olyhomeotic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9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649_g9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follicle-stimulating hormone receptor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4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729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yclin-dependent kinase 16 isoform X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1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932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KPL2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RA_b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2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75E-1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556_g4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nucleopor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NDC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60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787_g6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boule-like (Drosophila)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9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020_g2_i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bo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orphogenetic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8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4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6.74E-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179_g3_i8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E3 ubiquitin- ligase UBR2 isoform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8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292_g1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sphingosine-1-phosphate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lyas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1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341_g4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ale-enhanced antigen 1 isoform X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3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03E-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341_g5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ale-enhanced antigen 1 isoform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15E-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427_g4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Fanconi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nemia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roup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9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4E-1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703_g2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eat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hock-rel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70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kDa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3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920_g5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E3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ubiquit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-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ligas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HERC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53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5417_g5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breast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ance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yp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usceptibility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5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5670_g1_i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pumilio homolog 1 isoform X12 [Mus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usc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2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14E-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93412B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STEROID HORMONE MEDIATED SIGNALING PATHWAY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  <w:proofErr w:type="spellEnd"/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7283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retinoic acid receptor RXR-alph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4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5618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steroid hormone receptor ERR2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7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9953_g2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hyroid hormone receptor alpha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avia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orcel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1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1055_g1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estrogen receptor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artial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34E-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051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OUP transcription factor 2 isoform X2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avia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orcel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4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261_g1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Steroid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ormo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receptor ERR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41E-1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375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uclear receptor subfamily 2 group C member 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3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803_g2_i1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bile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receptor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2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03E-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066_g8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RA_c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5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066_g9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eroxisome proliferator-activated receptor delt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4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472_g2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retinoic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receptor-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lph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2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9555_g3_i1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retinoic acid receptor RXR-beta isoform 3 [Mus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usc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6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97E-1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0973_g7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eroxisome proliferator activated receptor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8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332_g4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uclear receptor subfamily group member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7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3929_g4_i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Estrogen recept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5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13E-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4820_g4_i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uclear receptor subfamily 1 group I member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5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62E-1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5287_g2_i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oxysterols receptor LXR-beta isoform X3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Heterocepha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glabe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1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PERM MOTILITY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c27953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UGBP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Elav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-like family member 3 isoform X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27E-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43536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SRA stem-loop-interacting RNA-binding mitochondr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25E-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48069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atio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hannel sperm-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ssoci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5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2052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hibitor of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rowth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2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.93E-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0554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REDICTED: protein DPC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5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56E-1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5541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robable ATP-dependent RNA helicase DDX4 isoform X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6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99E-1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1043_g1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nucleotide repeat containing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7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2051_g2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dnaJ homolog subfamily A member 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ctidomy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ridecemline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6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368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Wilms tumor homolo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1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86E-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368_g3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runc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Wilm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um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49E-1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070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ubulin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olyglutamylas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TTLL5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9435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robable ATP-dependent RNA helicase DDX4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4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9944_g9_i9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hospholipid transf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1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690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KIAA0673 prote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5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5510_g6_i1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dyne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heavy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ha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xonemal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2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7E-4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ALE GONAD DEVELOPMENT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  <w:proofErr w:type="spellEnd"/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14645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isto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eterocepha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labe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6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01E-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35119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NA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ismatch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repai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Msh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2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50064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estis-express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equenc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25E-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50362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LIM homeobox Lhx9 isoform X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3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57E-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2582_g2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peroxiredoxin-4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1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25E-1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7626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kit ligand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3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19E-1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6754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escalc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 )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RA_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2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85E-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109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T-rich interactive domain-containing 5B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5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651_g2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Bcl2-like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artial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2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53E-1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679_g3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ranscriptio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facto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ATA-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9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65E-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066_g8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RA_c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5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9467_g1_i8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vascular endothelial growth factor receptor 2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1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.75E-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394_g10_i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inhibin beta A chain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esocrice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ura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07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RTOLI CELL DEVELOPMENT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1874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doublesex- and mab-3-related transcription factor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5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52E-1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368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Wilms tumor homolo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1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86E-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4368_g3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runc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Wilm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um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49E-1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463_g4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fibronectin type-III domain-containing 3A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2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649_g9_i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follicle-stimulating hormone receptor isoform X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4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PERMATID DEVELOPMENT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  <w:proofErr w:type="spellEnd"/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14645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isto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eterocepha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labe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6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.01E-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30833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ATP-dependent RNA helicase DDX25 [Mus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usc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7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43536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SRA stem-loop-interacting RNA-binding mitochondr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25E-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50111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arki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oregul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en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6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99E-1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0898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alcium and integrin-binding 1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Rat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norvegic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4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26E-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c61998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zinc finger MYND domain-containing 15 isoform X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0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2052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hibitor of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growth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2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.93E-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0698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omeobox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SIX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7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3637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AF467890_1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quaking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3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79E-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7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6396_g1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Hook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homolog 1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8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7726_g2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oxysterol-binding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Ratt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norvegic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8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4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78923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testis-specific serine threonine- kinase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6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2349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REDICTED: P prote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2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337_g1_i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nucleosid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diphosphat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kinas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homolog 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2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11E-1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455_g2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lstrom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yndrom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2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6526_g1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qkI-7 [Mus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usc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64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463_g4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fibronectin type-III domain-containing 3A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2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970_g4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Bardet-Biedl syndrome 4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0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8904_g6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UG triplet RNA binding isoform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RA_c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7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.38E-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0245_g6_i2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RNA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ytosi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(34)-C(5))-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ethyltransfera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8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3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647_g1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runcated tyrosine kinase receptor [Mus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usc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6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.27E-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870_g3_i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permati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perinuclear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RNA-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binding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1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191_g11_i7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CUG triplet RNA binding isoform partial [Mus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musc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0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659_g5_i5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disrupted meiotic cDNA 1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7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3.33E-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4059_g2_i6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Q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domain-containing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5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4812_g3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usick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-Kaufman Bardet-Biedl syndromes chaperon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5586_g4_i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meiosis inhibitor 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4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9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PERMATID DIFFERENTIATION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  <w:proofErr w:type="spellEnd"/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75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transmembran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2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13E-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85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6445_g1_i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Bcl2-associated X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32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38E-11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PERM AXONEME ASSEMBLY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  <w:proofErr w:type="spellEnd"/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5153_g1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Bardet-Biedl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yndrom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7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7070_g1_i3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tubulin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polyglutamylase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TTLL5 isoform X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5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2889_g11_i7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sperm-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ssociated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antigen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2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F1A6E" w:rsidRPr="008D49EF" w:rsidTr="00145BDA">
        <w:trPr>
          <w:trHeight w:val="264"/>
        </w:trPr>
        <w:tc>
          <w:tcPr>
            <w:tcW w:w="93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RTOLI CELL PROLIFERATION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  <w:t>SeqName</w:t>
            </w:r>
            <w:proofErr w:type="spellEnd"/>
          </w:p>
        </w:tc>
        <w:tc>
          <w:tcPr>
            <w:tcW w:w="5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  <w:t>Description</w:t>
            </w:r>
            <w:proofErr w:type="spellEnd"/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</w:pP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  <w:t>Length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  <w:t>e-Value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  <w:t xml:space="preserve">sim </w:t>
            </w:r>
            <w:proofErr w:type="spellStart"/>
            <w:r w:rsidRPr="008D49EF">
              <w:rPr>
                <w:rFonts w:ascii="Calibri" w:eastAsia="Times New Roman" w:hAnsi="Calibri" w:cs="Calibri"/>
                <w:b/>
                <w:bCs/>
                <w:color w:val="0D0D0D"/>
                <w:lang w:eastAsia="pl-PL"/>
              </w:rPr>
              <w:t>mean</w:t>
            </w:r>
            <w:proofErr w:type="spellEnd"/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66445_g1_i4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Bcl2-associated X isoform parti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3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.38E-1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7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83891_g4_i1</w:t>
            </w: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activin receptor type-2A [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Cricetul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griseus</w:t>
            </w:r>
            <w:proofErr w:type="spellEnd"/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26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c91649_g9_i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val="en-US" w:eastAsia="pl-PL"/>
              </w:rPr>
              <w:t>follicle-stimulating hormone receptor isoform X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44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0,00E+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49EF">
              <w:rPr>
                <w:rFonts w:ascii="Calibri" w:eastAsia="Times New Roman" w:hAnsi="Calibri" w:cs="Calibri"/>
                <w:color w:val="000000"/>
                <w:lang w:eastAsia="pl-PL"/>
              </w:rPr>
              <w:t>96%</w:t>
            </w:r>
          </w:p>
        </w:tc>
      </w:tr>
      <w:tr w:rsidR="007F1A6E" w:rsidRPr="008D49EF" w:rsidTr="00145BDA">
        <w:trPr>
          <w:trHeight w:val="26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5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6E" w:rsidRPr="008D49EF" w:rsidRDefault="007F1A6E" w:rsidP="00145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934EF5" w:rsidRPr="00215279" w:rsidRDefault="00934EF5" w:rsidP="00B0794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4EF5" w:rsidRPr="00215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C9"/>
    <w:rsid w:val="00145BDA"/>
    <w:rsid w:val="00215279"/>
    <w:rsid w:val="00233154"/>
    <w:rsid w:val="00241B0C"/>
    <w:rsid w:val="002B3989"/>
    <w:rsid w:val="00303CFB"/>
    <w:rsid w:val="00335F20"/>
    <w:rsid w:val="00411AC9"/>
    <w:rsid w:val="0058742B"/>
    <w:rsid w:val="00684E03"/>
    <w:rsid w:val="006A7464"/>
    <w:rsid w:val="006C5F3B"/>
    <w:rsid w:val="007B5337"/>
    <w:rsid w:val="007C3F0A"/>
    <w:rsid w:val="007F1A6E"/>
    <w:rsid w:val="00825101"/>
    <w:rsid w:val="00857782"/>
    <w:rsid w:val="00885949"/>
    <w:rsid w:val="0093412B"/>
    <w:rsid w:val="00934EF5"/>
    <w:rsid w:val="009909E5"/>
    <w:rsid w:val="00B07944"/>
    <w:rsid w:val="00B147BE"/>
    <w:rsid w:val="00C04314"/>
    <w:rsid w:val="00C152A5"/>
    <w:rsid w:val="00C3680C"/>
    <w:rsid w:val="00C47CE4"/>
    <w:rsid w:val="00C75D5D"/>
    <w:rsid w:val="00D07DE6"/>
    <w:rsid w:val="00D24877"/>
    <w:rsid w:val="00D441FF"/>
    <w:rsid w:val="00DB47B8"/>
    <w:rsid w:val="00E10D79"/>
    <w:rsid w:val="00E439A3"/>
    <w:rsid w:val="00E6499E"/>
    <w:rsid w:val="00F2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01F84"/>
  <w15:chartTrackingRefBased/>
  <w15:docId w15:val="{BB8319AA-2EE0-4844-A974-7399693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DB4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listy2">
    <w:name w:val="List Table 2"/>
    <w:basedOn w:val="Standardowy"/>
    <w:uiPriority w:val="47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303C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">
    <w:name w:val="Grid Table 6 Colorful"/>
    <w:basedOn w:val="Standardowy"/>
    <w:uiPriority w:val="51"/>
    <w:rsid w:val="00303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1">
    <w:name w:val="Plain Table 1"/>
    <w:basedOn w:val="Standardowy"/>
    <w:uiPriority w:val="41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ny1">
    <w:name w:val="Normalny1"/>
    <w:uiPriority w:val="99"/>
    <w:rsid w:val="007F1A6E"/>
    <w:pPr>
      <w:spacing w:after="0" w:line="276" w:lineRule="auto"/>
    </w:pPr>
    <w:rPr>
      <w:rFonts w:ascii="Arial" w:eastAsia="Arial" w:hAnsi="Arial" w:cs="Arial"/>
      <w:color w:val="000000"/>
      <w:lang w:eastAsia="pl-PL"/>
    </w:rPr>
  </w:style>
  <w:style w:type="table" w:styleId="Tabela-Siatka">
    <w:name w:val="Table Grid"/>
    <w:basedOn w:val="Standardowy"/>
    <w:uiPriority w:val="39"/>
    <w:rsid w:val="00C4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basedOn w:val="Domylnaczcionkaakapitu"/>
    <w:uiPriority w:val="19"/>
    <w:qFormat/>
    <w:rsid w:val="00C47CE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2ED99-7F50-4715-8B7D-B9D2DFABF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583</Words>
  <Characters>9499</Characters>
  <Application>Microsoft Office Word</Application>
  <DocSecurity>0</DocSecurity>
  <Lines>79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weł Jastrzębski</dc:creator>
  <cp:keywords/>
  <dc:description/>
  <cp:lastModifiedBy>Iwona</cp:lastModifiedBy>
  <cp:revision>6</cp:revision>
  <dcterms:created xsi:type="dcterms:W3CDTF">2016-12-05T14:47:00Z</dcterms:created>
  <dcterms:modified xsi:type="dcterms:W3CDTF">2017-02-10T10:59:00Z</dcterms:modified>
</cp:coreProperties>
</file>